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</w:t>
      </w:r>
      <w:r>
        <w:rPr>
          <w:b/>
          <w:kern w:val="0"/>
          <w:sz w:val="24"/>
        </w:rPr>
        <w:t xml:space="preserve"> </w:t>
      </w:r>
      <w:bookmarkStart w:id="0" w:name="OLE_LINK15"/>
      <w:r>
        <w:rPr>
          <w:b/>
          <w:kern w:val="0"/>
          <w:sz w:val="24"/>
        </w:rPr>
        <w:t>Table1 Sequences of miRNA</w:t>
      </w:r>
      <w:r>
        <w:rPr>
          <w:b/>
          <w:kern w:val="0"/>
          <w:sz w:val="24"/>
        </w:rPr>
        <w:t xml:space="preserve"> and</w:t>
      </w:r>
      <w:r>
        <w:rPr>
          <w:b/>
          <w:kern w:val="0"/>
          <w:sz w:val="24"/>
        </w:rPr>
        <w:t xml:space="preserve"> siRNA oligonucleotides</w:t>
      </w:r>
    </w:p>
    <w:p>
      <w:pPr>
        <w:pStyle w:val="Normal"/>
        <w:widowControl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End w:id="0"/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2"/>
      </w:tblGrid>
      <w:tr>
        <w:trPr>
          <w:trHeight w:val="567" w:hRule="atLeast"/>
        </w:trPr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NA and siRNA Duplexes</w:t>
            </w:r>
          </w:p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se Strand (5'-3')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tisense Strand (5'-3')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39-5p mimic</w:t>
            </w:r>
          </w:p>
        </w:tc>
        <w:tc>
          <w:tcPr>
            <w:tcW w:w="28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5’-UCCCUGUCCUCCAGGAGCUCAGGUGAGCUCCUGGAGGACAGGGAUU-3’ </w:t>
            </w:r>
          </w:p>
        </w:tc>
        <w:tc>
          <w:tcPr>
            <w:tcW w:w="28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mic Negtive control</w:t>
            </w:r>
          </w:p>
        </w:tc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’-CAGUACUUUUGUGUAGUACAA-3’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39-5p ASO</w:t>
            </w:r>
          </w:p>
        </w:tc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5’-CGUGAGCUCCUGGAGG ACAGGGA-3’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O NC</w:t>
            </w:r>
          </w:p>
        </w:tc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’-UUCUCCGAACGUGUCACGUTT-3’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5’-ACGUGACACGUUCGUAGAATT-3’ 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L6 siRNA</w:t>
            </w:r>
          </w:p>
        </w:tc>
        <w:tc>
          <w:tcPr>
            <w:tcW w:w="284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’-CGGCUCAAUAACAUCGUUATT-3’</w:t>
            </w:r>
          </w:p>
        </w:tc>
        <w:tc>
          <w:tcPr>
            <w:tcW w:w="2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Cs w:val="21"/>
              </w:rPr>
            </w:pPr>
            <w:r>
              <w:rPr>
                <w:szCs w:val="21"/>
              </w:rPr>
              <w:t>5’-UAACGAUGUUAUUGAGCCGTT-3’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gative control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’-UUCUCCGAACGUGUCACGUTT-3’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szCs w:val="21"/>
              </w:rPr>
            </w:pPr>
            <w:r>
              <w:rPr>
                <w:szCs w:val="21"/>
              </w:rPr>
              <w:t>5’-ACGUGACACGUUCGGAGAAT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 Table</w:t>
      </w:r>
      <w:r>
        <w:rPr>
          <w:b/>
          <w:kern w:val="0"/>
          <w:sz w:val="24"/>
        </w:rPr>
        <w:t xml:space="preserve"> 2 </w:t>
      </w:r>
      <w:bookmarkStart w:id="1" w:name="OLE_LINK26"/>
      <w:bookmarkStart w:id="2" w:name="OLE_LINK25"/>
      <w:r>
        <w:rPr>
          <w:b/>
          <w:kern w:val="0"/>
          <w:sz w:val="24"/>
        </w:rPr>
        <w:t>The sequence of the oligonucleotide primers used for real-time PCR are as follows:</w:t>
      </w:r>
      <w:bookmarkEnd w:id="1"/>
      <w:bookmarkEnd w:id="2"/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678"/>
        <w:gridCol w:w="3661"/>
      </w:tblGrid>
      <w:tr>
        <w:trPr>
          <w:trHeight w:val="567" w:hRule="atLeast"/>
        </w:trPr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6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d primer</w:t>
            </w:r>
          </w:p>
        </w:tc>
      </w:tr>
      <w:tr>
        <w:trPr>
          <w:trHeight w:val="567" w:hRule="atLeast"/>
        </w:trPr>
        <w:tc>
          <w:tcPr>
            <w:tcW w:w="11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CL6</w:t>
            </w:r>
          </w:p>
        </w:tc>
        <w:tc>
          <w:tcPr>
            <w:tcW w:w="36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GCCACAAGACCGTCCAT</w:t>
            </w:r>
          </w:p>
        </w:tc>
        <w:tc>
          <w:tcPr>
            <w:tcW w:w="36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CGCAGGTTTCGCATT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DK2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AGCAGACTTTGGACTAGCCA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TCGGTACCACAGGGTCA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K4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GTGTTTGAGCATGTAGACC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AAACTGGCGCATCAGATCCT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R4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55"/>
              <w:jc w:val="left"/>
              <w:rPr>
                <w:szCs w:val="21"/>
              </w:rPr>
            </w:pPr>
            <w:r>
              <w:rPr>
                <w:szCs w:val="21"/>
              </w:rPr>
              <w:t>GGGCCTGAGTGCTCCAGTA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GGGTAGAAGCGGTCACAGA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inD1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TGGCAAGAGTGTGGA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TGGAAGTCAACGGTAGC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 w:val="21"/>
                <w:szCs w:val="21"/>
              </w:rPr>
              <w:t>ERα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CCTTCTAGAATGTGCCTGGCTA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TCATGCCAGGCACATTCTAGAAG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PDH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ACCACCAACTGCTTAGC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TGGACTGTGGTCATGAG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-2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116"/>
              <w:jc w:val="left"/>
              <w:rPr>
                <w:szCs w:val="21"/>
              </w:rPr>
            </w:pPr>
            <w:r>
              <w:rPr>
                <w:szCs w:val="21"/>
              </w:rPr>
              <w:t>ACCGGCACAGACATGAAGCT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AAGGACAGGCTGGCAT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-339-5P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TCCCTGTCCTCCA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GTGTCGTGGAGTC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TGCAGAGGAGCAATG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TCTGGATGGGTGTTTCCG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MP-2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AAACAAGAAGACATACATCTT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TCCAAACTTCACGCTC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MP-9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GGGGCAACTCGGC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TGATCTAAGCCCAG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RT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eastAsia="华文仿宋"/>
                <w:szCs w:val="21"/>
              </w:rPr>
            </w:pPr>
            <w:r>
              <w:rPr>
                <w:szCs w:val="21"/>
              </w:rPr>
              <w:t>GGAGCAAGTTGCAAAGCATTG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CCCACGACGTAGTCCATGT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TCGGCAGCACATATACTAAAAT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TTCACGAATTTGCGTGTCAT</w:t>
            </w:r>
          </w:p>
        </w:tc>
      </w:tr>
      <w:tr>
        <w:trPr>
          <w:trHeight w:val="567" w:hRule="atLeast"/>
        </w:trPr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mentin</w:t>
            </w:r>
          </w:p>
        </w:tc>
        <w:tc>
          <w:tcPr>
            <w:tcW w:w="367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TGAACGCAAAGTGGAATC</w:t>
            </w:r>
          </w:p>
        </w:tc>
        <w:tc>
          <w:tcPr>
            <w:tcW w:w="3661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TGCTGTTCCTGAATCTGAG</w:t>
            </w:r>
          </w:p>
        </w:tc>
      </w:tr>
      <w:tr>
        <w:trPr>
          <w:trHeight w:val="567" w:hRule="atLeast"/>
        </w:trPr>
        <w:tc>
          <w:tcPr>
            <w:tcW w:w="11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GF</w:t>
            </w:r>
          </w:p>
        </w:tc>
        <w:tc>
          <w:tcPr>
            <w:tcW w:w="3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val="en"/>
              </w:rPr>
              <w:t>CGAAGTGGTGAAGTTCATGGATG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val="en"/>
              </w:rPr>
              <w:t>TTCT-GTATCAGTCTTTCCTGG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3:15:00Z</dcterms:created>
  <dc:creator>番茄花园</dc:creator>
  <dc:description/>
  <dc:language>en-US</dc:language>
  <cp:lastModifiedBy>acer</cp:lastModifiedBy>
  <dcterms:modified xsi:type="dcterms:W3CDTF">2014-01-04T00:03:50Z</dcterms:modified>
  <cp:revision>3</cp:revision>
  <dc:subject/>
  <dc:title>Supplemental Table1 Sequences of miRNA and siRNA oligonucleotid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